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517E6081" w:rsidR="00BB3F47" w:rsidRPr="007E3D31" w:rsidRDefault="007E3D3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Title page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A891DD7" w:rsidR="00BB3F47" w:rsidRPr="00E85084" w:rsidRDefault="00E8508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194A8DD6" w:rsidR="00BB3F47" w:rsidRPr="00E85084" w:rsidRDefault="00E8508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9FA7ED7" w:rsidR="00BB3F47" w:rsidRPr="00E85084" w:rsidRDefault="00E8508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,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49E0F2B2" w:rsidR="00BB3F47" w:rsidRPr="00E85084" w:rsidRDefault="00E8508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7322CFF9" w:rsidR="00BB3F47" w:rsidRPr="00521033" w:rsidRDefault="009E67E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</w:t>
            </w:r>
            <w:r w:rsidR="00521033">
              <w:rPr>
                <w:rFonts w:ascii="Arial" w:hAnsi="Arial" w:cs="Arial"/>
                <w:lang w:eastAsia="ja-JP"/>
              </w:rPr>
              <w:t>,</w:t>
            </w:r>
            <w:r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1432A765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3D05E4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3D5020FA" w:rsidR="00BB3F47" w:rsidRPr="00521033" w:rsidRDefault="003D05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31F6293D" w:rsidR="00BB3F47" w:rsidRPr="00521033" w:rsidRDefault="003D05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,6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4AFB7B61" w:rsidR="00BB3F47" w:rsidRPr="00521033" w:rsidRDefault="005210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B6A19B2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00DCE839" w:rsidR="00BB3F47" w:rsidRPr="00521033" w:rsidRDefault="005210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FD7A5E6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,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A98B2F2" w:rsidR="00BB3F47" w:rsidRPr="00521033" w:rsidRDefault="005210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one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92AD9D9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,7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20175D06" w:rsidR="00BB3F47" w:rsidRPr="00521033" w:rsidRDefault="005210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,7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C998891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5B293F7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355D2352" w:rsidR="00BB3F47" w:rsidRPr="00521033" w:rsidRDefault="005210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77400A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2AD2F534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CB57AD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429C3C87" w:rsidR="00BB3F47" w:rsidRPr="00521033" w:rsidRDefault="0052103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54205C3" w:rsidR="00BB3F47" w:rsidRPr="00521033" w:rsidRDefault="0052103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460FD3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3535D0B" w:rsidR="00BB3F47" w:rsidRPr="00F733A9" w:rsidRDefault="00F733A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460FD3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9F2F197" w:rsidR="00BB3F47" w:rsidRPr="00F733A9" w:rsidRDefault="00F733A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,5</w:t>
            </w:r>
            <w:r w:rsidR="00460FD3"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194EC461" w:rsidR="00BB3F47" w:rsidRPr="00F733A9" w:rsidRDefault="00460FD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,7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C6F9EE1" w:rsidR="00BB3F47" w:rsidRPr="00F733A9" w:rsidRDefault="00F733A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,8</w:t>
            </w:r>
            <w:r w:rsidR="00460FD3"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2704DA02" w:rsidR="00BB3F47" w:rsidRPr="00F733A9" w:rsidRDefault="00F733A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,8</w:t>
            </w:r>
            <w:r w:rsidR="00460FD3"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65C361C" w:rsidR="00BB3F47" w:rsidRPr="00F733A9" w:rsidRDefault="00F733A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lastRenderedPageBreak/>
              <w:t>7,8</w:t>
            </w:r>
            <w:r w:rsidR="00460FD3"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02E0FC3" w:rsidR="00BB3F47" w:rsidRPr="00F733A9" w:rsidRDefault="00F733A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,8</w:t>
            </w:r>
            <w:r w:rsidR="00460FD3"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A81D8B4" w:rsidR="00BB3F47" w:rsidRPr="00787BDC" w:rsidRDefault="00787BD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,8</w:t>
            </w:r>
            <w:r w:rsidR="00460FD3"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305EA655" w:rsidR="00BB3F47" w:rsidRPr="00787BDC" w:rsidRDefault="00787BD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,8</w:t>
            </w:r>
            <w:r w:rsidR="00460FD3"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428216EB" w:rsidR="00BB3F47" w:rsidRPr="00787BDC" w:rsidRDefault="00787BD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,8</w:t>
            </w:r>
            <w:r w:rsidR="00460FD3"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30EE8260" w:rsidR="00BB3F47" w:rsidRPr="00326BE9" w:rsidRDefault="00326BE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9,10</w:t>
            </w:r>
            <w:r w:rsidR="00460FD3">
              <w:rPr>
                <w:rFonts w:ascii="Arial" w:hAnsi="Arial" w:cs="Arial"/>
                <w:lang w:eastAsia="ja-JP"/>
              </w:rPr>
              <w:t>,11,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2E10C600" w:rsidR="00BB3F47" w:rsidRPr="00326BE9" w:rsidRDefault="00460FD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1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E07D2FB" w:rsidR="00BB3F47" w:rsidRPr="00326BE9" w:rsidRDefault="00326BE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 w:rsidR="00460FD3">
              <w:rPr>
                <w:rFonts w:ascii="Arial" w:hAnsi="Arial" w:cs="Arial"/>
                <w:lang w:eastAsia="ja-JP"/>
              </w:rPr>
              <w:t>1,12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095940C" w:rsidR="00BB3F47" w:rsidRPr="00326BE9" w:rsidRDefault="00326BE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 w:rsidR="00460FD3">
              <w:rPr>
                <w:rFonts w:ascii="Arial" w:hAnsi="Arial" w:cs="Arial"/>
                <w:lang w:eastAsia="ja-JP"/>
              </w:rPr>
              <w:t>1,1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BD02124" w:rsidR="00BB3F47" w:rsidRPr="00326BE9" w:rsidRDefault="00326BE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 w:rsidR="00460FD3">
              <w:rPr>
                <w:rFonts w:ascii="Arial" w:hAnsi="Arial" w:cs="Arial"/>
                <w:lang w:eastAsia="ja-JP"/>
              </w:rPr>
              <w:t>2,13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F2889C2" w:rsidR="00BB3F47" w:rsidRPr="00326BE9" w:rsidRDefault="00326BE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 w:rsidR="00460FD3">
              <w:rPr>
                <w:rFonts w:ascii="Arial" w:hAnsi="Arial" w:cs="Arial"/>
                <w:lang w:eastAsia="ja-JP"/>
              </w:rPr>
              <w:t>2,13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98D4371" w:rsidR="00BB3F47" w:rsidRPr="00AA5B07" w:rsidRDefault="00460FD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2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326BE9"/>
    <w:rsid w:val="003D05E4"/>
    <w:rsid w:val="00460FD3"/>
    <w:rsid w:val="00521033"/>
    <w:rsid w:val="00531DC8"/>
    <w:rsid w:val="007402F5"/>
    <w:rsid w:val="0077400A"/>
    <w:rsid w:val="00787BDC"/>
    <w:rsid w:val="007E3D31"/>
    <w:rsid w:val="009E67EF"/>
    <w:rsid w:val="00AA5B07"/>
    <w:rsid w:val="00BB3F47"/>
    <w:rsid w:val="00CB57AD"/>
    <w:rsid w:val="00E85084"/>
    <w:rsid w:val="00F733A9"/>
    <w:rsid w:val="00FA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451</Words>
  <Characters>8272</Characters>
  <Application>Microsoft Office Word</Application>
  <DocSecurity>0</DocSecurity>
  <Lines>68</Lines>
  <Paragraphs>19</Paragraphs>
  <ScaleCrop>false</ScaleCrop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高原 健</cp:lastModifiedBy>
  <cp:revision>14</cp:revision>
  <dcterms:created xsi:type="dcterms:W3CDTF">2022-01-02T00:41:00Z</dcterms:created>
  <dcterms:modified xsi:type="dcterms:W3CDTF">2022-03-04T04:31:00Z</dcterms:modified>
</cp:coreProperties>
</file>